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EDE62" w14:textId="77777777" w:rsidR="00065653" w:rsidRPr="00770914" w:rsidRDefault="00065653" w:rsidP="00065653">
      <w:pPr>
        <w:pStyle w:val="Heading2"/>
        <w:rPr>
          <w:rFonts w:ascii="Times New Roman" w:hAnsi="Times New Roman" w:cs="Times New Roman"/>
        </w:rPr>
      </w:pPr>
      <w:bookmarkStart w:id="0" w:name="_Toc482627489"/>
      <w:r>
        <w:rPr>
          <w:rFonts w:ascii="Times New Roman" w:hAnsi="Times New Roman" w:cs="Times New Roman"/>
        </w:rPr>
        <w:t>Supplementary file 1</w:t>
      </w:r>
      <w:bookmarkStart w:id="1" w:name="_GoBack"/>
      <w:bookmarkEnd w:id="1"/>
      <w:r w:rsidRPr="00770914">
        <w:rPr>
          <w:rFonts w:ascii="Times New Roman" w:hAnsi="Times New Roman" w:cs="Times New Roman"/>
        </w:rPr>
        <w:t>: Feed ingredients and nutrient composition of weaner diet in the nursery phase</w:t>
      </w:r>
      <w:bookmarkEnd w:id="0"/>
    </w:p>
    <w:p w14:paraId="77E61E94" w14:textId="77777777" w:rsidR="00065653" w:rsidRPr="00770914" w:rsidRDefault="00065653" w:rsidP="00065653">
      <w:pPr>
        <w:rPr>
          <w:b/>
          <w:color w:val="000000"/>
          <w:lang w:val="en-US"/>
        </w:rPr>
      </w:pPr>
    </w:p>
    <w:tbl>
      <w:tblPr>
        <w:tblW w:w="58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7"/>
        <w:gridCol w:w="2520"/>
      </w:tblGrid>
      <w:tr w:rsidR="00065653" w:rsidRPr="00770914" w14:paraId="02CFD30F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10D2" w14:textId="77777777" w:rsidR="00065653" w:rsidRPr="00770914" w:rsidRDefault="00065653" w:rsidP="006A1647">
            <w:pPr>
              <w:rPr>
                <w:b/>
                <w:bCs/>
                <w:color w:val="000000"/>
                <w:lang w:val="nl-BE" w:eastAsia="nl-BE"/>
              </w:rPr>
            </w:pPr>
            <w:r w:rsidRPr="00770914">
              <w:rPr>
                <w:b/>
                <w:bCs/>
                <w:color w:val="000000"/>
                <w:lang w:val="nl-BE" w:eastAsia="nl-BE"/>
              </w:rPr>
              <w:t>Ingredient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2846" w14:textId="77777777" w:rsidR="00065653" w:rsidRPr="00770914" w:rsidRDefault="00065653" w:rsidP="006A1647">
            <w:pPr>
              <w:jc w:val="center"/>
              <w:rPr>
                <w:b/>
                <w:bCs/>
                <w:color w:val="000000"/>
                <w:lang w:val="nl-BE" w:eastAsia="nl-BE"/>
              </w:rPr>
            </w:pPr>
            <w:r w:rsidRPr="00770914">
              <w:rPr>
                <w:b/>
                <w:bCs/>
                <w:color w:val="000000"/>
                <w:lang w:val="nl-BE" w:eastAsia="nl-BE"/>
              </w:rPr>
              <w:t>Weaner diet (d0-14)</w:t>
            </w:r>
          </w:p>
        </w:tc>
      </w:tr>
      <w:tr w:rsidR="00065653" w:rsidRPr="00770914" w14:paraId="72F285F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0A0D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65EE0" w14:textId="77777777" w:rsidR="00065653" w:rsidRPr="00770914" w:rsidRDefault="00065653" w:rsidP="006A1647">
            <w:pPr>
              <w:jc w:val="center"/>
              <w:rPr>
                <w:b/>
                <w:bCs/>
                <w:color w:val="000000"/>
                <w:lang w:val="nl-BE" w:eastAsia="nl-BE"/>
              </w:rPr>
            </w:pPr>
            <w:r w:rsidRPr="00770914">
              <w:rPr>
                <w:b/>
                <w:bCs/>
                <w:color w:val="000000"/>
                <w:lang w:val="nl-BE" w:eastAsia="nl-BE"/>
              </w:rPr>
              <w:t>(%)</w:t>
            </w:r>
          </w:p>
        </w:tc>
      </w:tr>
      <w:tr w:rsidR="00065653" w:rsidRPr="00770914" w14:paraId="6BFB0B42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A900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BARLE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52074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25,000</w:t>
            </w:r>
          </w:p>
        </w:tc>
      </w:tr>
      <w:tr w:rsidR="00065653" w:rsidRPr="00770914" w14:paraId="7F7A031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CC67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COR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D54C6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8,000</w:t>
            </w:r>
          </w:p>
        </w:tc>
      </w:tr>
      <w:tr w:rsidR="00065653" w:rsidRPr="00770914" w14:paraId="4F0B5246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5C7C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WHEA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CD95B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2,000</w:t>
            </w:r>
          </w:p>
        </w:tc>
      </w:tr>
      <w:tr w:rsidR="00065653" w:rsidRPr="00770914" w14:paraId="1271161C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01596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OYBEAN MEAL CP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8B9EB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1,909</w:t>
            </w:r>
          </w:p>
        </w:tc>
      </w:tr>
      <w:tr w:rsidR="00065653" w:rsidRPr="00770914" w14:paraId="7439EDC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9F8B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TOASTED SOYBEAN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66628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2,000</w:t>
            </w:r>
          </w:p>
        </w:tc>
      </w:tr>
      <w:tr w:rsidR="00065653" w:rsidRPr="00770914" w14:paraId="721BD77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2F6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OAT FLAKES + EXTRUDED BARLE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A83B7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0,000</w:t>
            </w:r>
          </w:p>
        </w:tc>
      </w:tr>
      <w:tr w:rsidR="00065653" w:rsidRPr="00770914" w14:paraId="16F62E64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62E8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WEET WHEYPOWD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498CA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4,000</w:t>
            </w:r>
          </w:p>
        </w:tc>
      </w:tr>
      <w:tr w:rsidR="00065653" w:rsidRPr="00770914" w14:paraId="47A5B935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E5DDC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ACTO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3AF38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2,000</w:t>
            </w:r>
          </w:p>
        </w:tc>
      </w:tr>
      <w:tr w:rsidR="00065653" w:rsidRPr="00770914" w14:paraId="462FC8A2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EF322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OYBEAN OI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220C4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689</w:t>
            </w:r>
          </w:p>
        </w:tc>
      </w:tr>
      <w:tr w:rsidR="00065653" w:rsidRPr="00770914" w14:paraId="2C75746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0C8FE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NIMAL FA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B7F75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 </w:t>
            </w:r>
          </w:p>
        </w:tc>
      </w:tr>
      <w:tr w:rsidR="00065653" w:rsidRPr="00770914" w14:paraId="22CEC87F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AFDF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PREMIX TRACE MIN &amp;VIT (*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ABBAD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,000</w:t>
            </w:r>
          </w:p>
        </w:tc>
      </w:tr>
      <w:tr w:rsidR="00065653" w:rsidRPr="00770914" w14:paraId="3E0AEAEF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E7225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UGAR BEET PUL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DF69E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,000</w:t>
            </w:r>
          </w:p>
        </w:tc>
      </w:tr>
      <w:tr w:rsidR="00065653" w:rsidRPr="00770914" w14:paraId="576A2D33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39D0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MONOCALCIUMPHOSPH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B0276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10</w:t>
            </w:r>
          </w:p>
        </w:tc>
      </w:tr>
      <w:tr w:rsidR="00065653" w:rsidRPr="00770914" w14:paraId="53FF06F1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4F08B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I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CD75F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764</w:t>
            </w:r>
          </w:p>
        </w:tc>
      </w:tr>
      <w:tr w:rsidR="00065653" w:rsidRPr="00770914" w14:paraId="732C2FAA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A2490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ODIUMBICARBON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9A06B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05</w:t>
            </w:r>
          </w:p>
        </w:tc>
      </w:tr>
      <w:tr w:rsidR="00065653" w:rsidRPr="00770914" w14:paraId="654EBC93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D8446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YSINE-HC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81A1E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520</w:t>
            </w:r>
          </w:p>
        </w:tc>
      </w:tr>
      <w:tr w:rsidR="00065653" w:rsidRPr="00770914" w14:paraId="4D9FEC3D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54A3E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AL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DE326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126</w:t>
            </w:r>
          </w:p>
        </w:tc>
      </w:tr>
      <w:tr w:rsidR="00065653" w:rsidRPr="00770914" w14:paraId="6C3B8431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6CC49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DL-METHIO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7C41E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159</w:t>
            </w:r>
          </w:p>
        </w:tc>
      </w:tr>
      <w:tr w:rsidR="00065653" w:rsidRPr="00770914" w14:paraId="5D15EC2D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B4F13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-THREO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56EBB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20</w:t>
            </w:r>
          </w:p>
        </w:tc>
      </w:tr>
      <w:tr w:rsidR="00065653" w:rsidRPr="00770914" w14:paraId="0AF0C51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257EF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-VAL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440A5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121</w:t>
            </w:r>
          </w:p>
        </w:tc>
      </w:tr>
      <w:tr w:rsidR="00065653" w:rsidRPr="00770914" w14:paraId="19C036C4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60AA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-TRYPTOPH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46A56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078</w:t>
            </w:r>
          </w:p>
        </w:tc>
      </w:tr>
      <w:tr w:rsidR="00065653" w:rsidRPr="00770914" w14:paraId="146F18A8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1C8A7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BAB80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00,000</w:t>
            </w:r>
          </w:p>
        </w:tc>
      </w:tr>
      <w:tr w:rsidR="00065653" w:rsidRPr="00770914" w14:paraId="0D5C9090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19FA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5989E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 </w:t>
            </w:r>
          </w:p>
        </w:tc>
      </w:tr>
      <w:tr w:rsidR="00065653" w:rsidRPr="00770914" w14:paraId="02F4717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28967" w14:textId="77777777" w:rsidR="00065653" w:rsidRPr="00770914" w:rsidRDefault="00065653" w:rsidP="006A1647">
            <w:pPr>
              <w:rPr>
                <w:b/>
                <w:bCs/>
                <w:color w:val="000000"/>
                <w:lang w:val="nl-BE" w:eastAsia="nl-BE"/>
              </w:rPr>
            </w:pPr>
            <w:r w:rsidRPr="00770914">
              <w:rPr>
                <w:b/>
                <w:bCs/>
                <w:color w:val="000000"/>
                <w:lang w:val="nl-BE" w:eastAsia="nl-BE"/>
              </w:rPr>
              <w:t>Calculated composi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E0AE2" w14:textId="77777777" w:rsidR="00065653" w:rsidRPr="00770914" w:rsidRDefault="00065653" w:rsidP="006A1647">
            <w:pPr>
              <w:jc w:val="center"/>
              <w:rPr>
                <w:b/>
                <w:bCs/>
                <w:color w:val="000000"/>
                <w:lang w:val="nl-BE" w:eastAsia="nl-BE"/>
              </w:rPr>
            </w:pPr>
            <w:r w:rsidRPr="00770914">
              <w:rPr>
                <w:b/>
                <w:bCs/>
                <w:color w:val="000000"/>
                <w:lang w:val="nl-BE" w:eastAsia="nl-BE"/>
              </w:rPr>
              <w:t>Value</w:t>
            </w:r>
          </w:p>
        </w:tc>
      </w:tr>
      <w:tr w:rsidR="00065653" w:rsidRPr="00770914" w14:paraId="4474BBFB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1DB9C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Dry matter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2F9C5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88,7</w:t>
            </w:r>
          </w:p>
        </w:tc>
      </w:tr>
      <w:tr w:rsidR="00065653" w:rsidRPr="00770914" w14:paraId="30F07F88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C559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Ruw eiwit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D422C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7,8</w:t>
            </w:r>
          </w:p>
        </w:tc>
      </w:tr>
      <w:tr w:rsidR="00065653" w:rsidRPr="00770914" w14:paraId="456B940C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94D50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Ruw vet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7C5CA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5,00</w:t>
            </w:r>
          </w:p>
        </w:tc>
      </w:tr>
      <w:tr w:rsidR="00065653" w:rsidRPr="00770914" w14:paraId="65D9687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B7D01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Zetmeel Ew.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777BC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36,9</w:t>
            </w:r>
          </w:p>
        </w:tc>
      </w:tr>
      <w:tr w:rsidR="00065653" w:rsidRPr="00770914" w14:paraId="25A853BD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9C97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uikers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3B0F4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7,92</w:t>
            </w:r>
          </w:p>
        </w:tc>
      </w:tr>
      <w:tr w:rsidR="00065653" w:rsidRPr="00770914" w14:paraId="47B3E5C1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3DFF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Suikers + zet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42C4A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45,6</w:t>
            </w:r>
          </w:p>
        </w:tc>
      </w:tr>
      <w:tr w:rsidR="00065653" w:rsidRPr="00770914" w14:paraId="6363405B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1F2E8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Ruwe as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0874C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4,60</w:t>
            </w:r>
          </w:p>
        </w:tc>
      </w:tr>
      <w:tr w:rsidR="00065653" w:rsidRPr="00770914" w14:paraId="0E4EA807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8C36A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Ruwe celstof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DA9F9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4,23</w:t>
            </w:r>
          </w:p>
        </w:tc>
      </w:tr>
      <w:tr w:rsidR="00065653" w:rsidRPr="00770914" w14:paraId="57F334E3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0BDA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NE Varkens KC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98B56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2370</w:t>
            </w:r>
          </w:p>
        </w:tc>
      </w:tr>
      <w:tr w:rsidR="00065653" w:rsidRPr="00770914" w14:paraId="598EBC8B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0CFB8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Calcium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D84DB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600</w:t>
            </w:r>
          </w:p>
        </w:tc>
      </w:tr>
      <w:tr w:rsidR="00065653" w:rsidRPr="00770914" w14:paraId="2E85E778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40B6B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lastRenderedPageBreak/>
              <w:t>Fosfor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6E96D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410</w:t>
            </w:r>
          </w:p>
        </w:tc>
      </w:tr>
      <w:tr w:rsidR="00065653" w:rsidRPr="00770914" w14:paraId="590FDF2E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DBD95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P verteerb. V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EF8E9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84</w:t>
            </w:r>
          </w:p>
        </w:tc>
      </w:tr>
      <w:tr w:rsidR="00065653" w:rsidRPr="00770914" w14:paraId="78ACB152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1CE10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Ca/Pv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B1A4C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2,11</w:t>
            </w:r>
          </w:p>
        </w:tc>
      </w:tr>
      <w:tr w:rsidR="00065653" w:rsidRPr="00770914" w14:paraId="6CDE35C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B7D38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Natrium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F8C81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140</w:t>
            </w:r>
          </w:p>
        </w:tc>
      </w:tr>
      <w:tr w:rsidR="00065653" w:rsidRPr="00770914" w14:paraId="7633E95B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242DA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Kalium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B6F26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834</w:t>
            </w:r>
          </w:p>
        </w:tc>
      </w:tr>
      <w:tr w:rsidR="00065653" w:rsidRPr="00770914" w14:paraId="1D50FD79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3F45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Chloor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4139B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86</w:t>
            </w:r>
          </w:p>
        </w:tc>
      </w:tr>
      <w:tr w:rsidR="00065653" w:rsidRPr="00770914" w14:paraId="5B8789A0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8CE78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Magnes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59E53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151</w:t>
            </w:r>
          </w:p>
        </w:tc>
      </w:tr>
      <w:tr w:rsidR="00065653" w:rsidRPr="00770914" w14:paraId="7F0BB3D1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7B728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EB (Na+K-Cl; meq/100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A7949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95,0</w:t>
            </w:r>
          </w:p>
        </w:tc>
      </w:tr>
      <w:tr w:rsidR="00065653" w:rsidRPr="00770914" w14:paraId="0BD39940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E5202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Lysine  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D04F1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,27</w:t>
            </w:r>
          </w:p>
        </w:tc>
      </w:tr>
      <w:tr w:rsidR="00065653" w:rsidRPr="00770914" w14:paraId="41569A8A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ADDED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ID Lys Var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0B758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1,10</w:t>
            </w:r>
          </w:p>
        </w:tc>
      </w:tr>
      <w:tr w:rsidR="00065653" w:rsidRPr="00770914" w14:paraId="1BAF6673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3655E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ID Ile Var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49AB2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567</w:t>
            </w:r>
          </w:p>
        </w:tc>
      </w:tr>
      <w:tr w:rsidR="00065653" w:rsidRPr="00770914" w14:paraId="3A3ADD41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9FDB4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ID M+C Var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6B782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649</w:t>
            </w:r>
          </w:p>
        </w:tc>
      </w:tr>
      <w:tr w:rsidR="00065653" w:rsidRPr="00770914" w14:paraId="7A5AB7B1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6D715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ID Thr Var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643FA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682</w:t>
            </w:r>
          </w:p>
        </w:tc>
      </w:tr>
      <w:tr w:rsidR="00065653" w:rsidRPr="00770914" w14:paraId="6B04954A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5F465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ID Trp Var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D7A2A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37</w:t>
            </w:r>
          </w:p>
        </w:tc>
      </w:tr>
      <w:tr w:rsidR="00065653" w:rsidRPr="00770914" w14:paraId="710F38AC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037A3" w14:textId="77777777" w:rsidR="00065653" w:rsidRPr="00770914" w:rsidRDefault="00065653" w:rsidP="006A1647">
            <w:pPr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AID Val Var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33684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748</w:t>
            </w:r>
          </w:p>
        </w:tc>
      </w:tr>
      <w:tr w:rsidR="00065653" w:rsidRPr="00770914" w14:paraId="54522F3F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E0CB4" w14:textId="77777777" w:rsidR="00065653" w:rsidRPr="00770914" w:rsidRDefault="00065653" w:rsidP="006A1647">
            <w:pPr>
              <w:rPr>
                <w:color w:val="000000"/>
                <w:lang w:eastAsia="nl-BE"/>
              </w:rPr>
            </w:pPr>
            <w:r w:rsidRPr="00770914">
              <w:rPr>
                <w:color w:val="000000"/>
                <w:lang w:eastAsia="nl-BE"/>
              </w:rPr>
              <w:t xml:space="preserve">AID Ile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/AID Lys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3A36BA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52</w:t>
            </w:r>
          </w:p>
        </w:tc>
      </w:tr>
      <w:tr w:rsidR="00065653" w:rsidRPr="00770914" w14:paraId="61FDF336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B6E22" w14:textId="77777777" w:rsidR="00065653" w:rsidRPr="00770914" w:rsidRDefault="00065653" w:rsidP="006A1647">
            <w:pPr>
              <w:rPr>
                <w:color w:val="000000"/>
                <w:lang w:eastAsia="nl-BE"/>
              </w:rPr>
            </w:pPr>
            <w:r w:rsidRPr="00770914">
              <w:rPr>
                <w:color w:val="000000"/>
                <w:lang w:eastAsia="nl-BE"/>
              </w:rPr>
              <w:t xml:space="preserve">AID M+C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/AID Lys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ED0C4F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59</w:t>
            </w:r>
          </w:p>
        </w:tc>
      </w:tr>
      <w:tr w:rsidR="00065653" w:rsidRPr="00770914" w14:paraId="2CEB65C3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84784" w14:textId="77777777" w:rsidR="00065653" w:rsidRPr="00770914" w:rsidRDefault="00065653" w:rsidP="006A1647">
            <w:pPr>
              <w:rPr>
                <w:color w:val="000000"/>
                <w:lang w:eastAsia="nl-BE"/>
              </w:rPr>
            </w:pPr>
            <w:r w:rsidRPr="00770914">
              <w:rPr>
                <w:color w:val="000000"/>
                <w:lang w:eastAsia="nl-BE"/>
              </w:rPr>
              <w:t xml:space="preserve">AID </w:t>
            </w:r>
            <w:proofErr w:type="spellStart"/>
            <w:r w:rsidRPr="00770914">
              <w:rPr>
                <w:color w:val="000000"/>
                <w:lang w:eastAsia="nl-BE"/>
              </w:rPr>
              <w:t>Thr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/AID Lys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8C782E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62</w:t>
            </w:r>
          </w:p>
        </w:tc>
      </w:tr>
      <w:tr w:rsidR="00065653" w:rsidRPr="00770914" w14:paraId="221EAD85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BB6A4" w14:textId="77777777" w:rsidR="00065653" w:rsidRPr="00770914" w:rsidRDefault="00065653" w:rsidP="006A1647">
            <w:pPr>
              <w:rPr>
                <w:color w:val="000000"/>
                <w:lang w:eastAsia="nl-BE"/>
              </w:rPr>
            </w:pPr>
            <w:r w:rsidRPr="00770914">
              <w:rPr>
                <w:color w:val="000000"/>
                <w:lang w:eastAsia="nl-BE"/>
              </w:rPr>
              <w:t xml:space="preserve">AID </w:t>
            </w:r>
            <w:proofErr w:type="spellStart"/>
            <w:r w:rsidRPr="00770914">
              <w:rPr>
                <w:color w:val="000000"/>
                <w:lang w:eastAsia="nl-BE"/>
              </w:rPr>
              <w:t>Trp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/AID Lys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8A9263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22</w:t>
            </w:r>
          </w:p>
        </w:tc>
      </w:tr>
      <w:tr w:rsidR="00065653" w:rsidRPr="00770914" w14:paraId="31D66B5F" w14:textId="77777777" w:rsidTr="006A1647">
        <w:trPr>
          <w:trHeight w:val="315"/>
          <w:jc w:val="center"/>
        </w:trPr>
        <w:tc>
          <w:tcPr>
            <w:tcW w:w="3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37AB8" w14:textId="77777777" w:rsidR="00065653" w:rsidRPr="00770914" w:rsidRDefault="00065653" w:rsidP="006A1647">
            <w:pPr>
              <w:rPr>
                <w:color w:val="000000"/>
                <w:lang w:eastAsia="nl-BE"/>
              </w:rPr>
            </w:pPr>
            <w:r w:rsidRPr="00770914">
              <w:rPr>
                <w:color w:val="000000"/>
                <w:lang w:eastAsia="nl-BE"/>
              </w:rPr>
              <w:t xml:space="preserve">AID Val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  <w:r w:rsidRPr="00770914">
              <w:rPr>
                <w:color w:val="000000"/>
                <w:lang w:eastAsia="nl-BE"/>
              </w:rPr>
              <w:t xml:space="preserve">/AID Lys </w:t>
            </w:r>
            <w:proofErr w:type="spellStart"/>
            <w:r w:rsidRPr="00770914">
              <w:rPr>
                <w:color w:val="000000"/>
                <w:lang w:eastAsia="nl-BE"/>
              </w:rPr>
              <w:t>Vark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B7AF8C" w14:textId="77777777" w:rsidR="00065653" w:rsidRPr="00770914" w:rsidRDefault="00065653" w:rsidP="006A1647">
            <w:pPr>
              <w:jc w:val="center"/>
              <w:rPr>
                <w:color w:val="000000"/>
                <w:lang w:val="nl-BE" w:eastAsia="nl-BE"/>
              </w:rPr>
            </w:pPr>
            <w:r w:rsidRPr="00770914">
              <w:rPr>
                <w:color w:val="000000"/>
                <w:lang w:val="nl-BE" w:eastAsia="nl-BE"/>
              </w:rPr>
              <w:t>0,68</w:t>
            </w:r>
          </w:p>
        </w:tc>
      </w:tr>
    </w:tbl>
    <w:p w14:paraId="09E1E95E" w14:textId="77777777" w:rsidR="00065653" w:rsidRPr="00770914" w:rsidRDefault="00065653" w:rsidP="00065653">
      <w:pPr>
        <w:ind w:right="1134"/>
        <w:jc w:val="both"/>
        <w:rPr>
          <w:noProof/>
          <w:lang w:eastAsia="nl-BE"/>
        </w:rPr>
      </w:pPr>
    </w:p>
    <w:p w14:paraId="3AC2640F" w14:textId="77777777" w:rsidR="00065653" w:rsidRPr="00770914" w:rsidRDefault="00065653" w:rsidP="00065653">
      <w:pPr>
        <w:ind w:right="-8"/>
        <w:jc w:val="both"/>
        <w:rPr>
          <w:b/>
        </w:rPr>
      </w:pPr>
      <w:r w:rsidRPr="00770914">
        <w:rPr>
          <w:noProof/>
          <w:lang w:eastAsia="nl-BE"/>
        </w:rPr>
        <w:t xml:space="preserve">(*) Providing per kg of diet: vit A (retinyl acetate), 15000 IU; vit D3 (cholecalciferol), 2000 IU; vit E (all-rac-alfa-tocopherylacetate), 50.0 mg; vit K3 (menadion), 4.0 mg; vit B1 (thiamine mononitrate), 3.1 mg; vit B2 (riboflavine), 8.0 mg; vit B3 (calcium-D-pantothenate), 20 mg;  vit B6 (pyridoxine hydrochloride), 6.0 mg; vit B12 (cyanocobalamine), 50.0 µg; vit PP (niacinamide), 40.0 mg; folic acid, 2.0 mg; biotin, 0.3 mg; betaine anhydrate, 285 mg; endo-1,4-beta-glucanase E3.2.1.4, 250 TGU; endo-1,4-beta-xylanase E3.2.1.8, 560 TXU; 6-phytase, 500 OTU; Fe (iron(II)sulphate monohydrate), 24.0 mg; Cu (copper(II)sulphate pentahydrate), 155.0 mg; Zn (Zn MHA), 100.0 mg; Mn (manganese(II)oxide), 48.0 mg; I (calciumjodate anhydrate), 1.9 mg; Se (sodium selenite), 200 µg; Se (selenomethionine produced by </w:t>
      </w:r>
      <w:r w:rsidRPr="00770914">
        <w:rPr>
          <w:i/>
          <w:noProof/>
          <w:lang w:eastAsia="nl-BE"/>
        </w:rPr>
        <w:t>Saccharomyces cerevisae</w:t>
      </w:r>
      <w:r w:rsidRPr="00770914">
        <w:rPr>
          <w:noProof/>
          <w:lang w:eastAsia="nl-BE"/>
        </w:rPr>
        <w:t xml:space="preserve"> NCYC-R397), 100 µg; E306 extract of vegetable oils rich in tocopherols, tocopherols, 228 mg; clinoptioliet, 1.64 g, aromatic compounds, 72 mg.</w:t>
      </w:r>
    </w:p>
    <w:p w14:paraId="4E857408" w14:textId="77777777" w:rsidR="00065653" w:rsidRPr="00770914" w:rsidRDefault="00065653" w:rsidP="00065653">
      <w:pPr>
        <w:rPr>
          <w:b/>
          <w:color w:val="000000"/>
        </w:rPr>
      </w:pPr>
    </w:p>
    <w:p w14:paraId="70C135EA" w14:textId="77777777" w:rsidR="00065653" w:rsidRPr="00770914" w:rsidRDefault="00065653" w:rsidP="00065653">
      <w:pPr>
        <w:rPr>
          <w:b/>
          <w:color w:val="000000"/>
        </w:rPr>
      </w:pPr>
    </w:p>
    <w:p w14:paraId="3F3E3823" w14:textId="77777777" w:rsidR="00065653" w:rsidRPr="00770914" w:rsidRDefault="00065653" w:rsidP="00065653"/>
    <w:p w14:paraId="50FC605E" w14:textId="77777777" w:rsidR="00F15CD2" w:rsidRDefault="00065653"/>
    <w:sectPr w:rsidR="00F15CD2" w:rsidSect="007003CF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653"/>
    <w:rsid w:val="00016E15"/>
    <w:rsid w:val="000340B0"/>
    <w:rsid w:val="00065653"/>
    <w:rsid w:val="000A0527"/>
    <w:rsid w:val="000B6EC7"/>
    <w:rsid w:val="000C2208"/>
    <w:rsid w:val="000D607B"/>
    <w:rsid w:val="000D7186"/>
    <w:rsid w:val="00153D43"/>
    <w:rsid w:val="00174056"/>
    <w:rsid w:val="00176FAE"/>
    <w:rsid w:val="00191E73"/>
    <w:rsid w:val="001955FE"/>
    <w:rsid w:val="001C420F"/>
    <w:rsid w:val="001F0258"/>
    <w:rsid w:val="00203BE7"/>
    <w:rsid w:val="002B2791"/>
    <w:rsid w:val="002B764E"/>
    <w:rsid w:val="002B7A6B"/>
    <w:rsid w:val="00352E1E"/>
    <w:rsid w:val="00362F72"/>
    <w:rsid w:val="0036402D"/>
    <w:rsid w:val="003925B0"/>
    <w:rsid w:val="003F0FBF"/>
    <w:rsid w:val="003F16B9"/>
    <w:rsid w:val="004756A7"/>
    <w:rsid w:val="004D446C"/>
    <w:rsid w:val="00564589"/>
    <w:rsid w:val="00581B0C"/>
    <w:rsid w:val="005B5CB5"/>
    <w:rsid w:val="00677F50"/>
    <w:rsid w:val="006D4C17"/>
    <w:rsid w:val="006F6567"/>
    <w:rsid w:val="00701180"/>
    <w:rsid w:val="0070195A"/>
    <w:rsid w:val="00781AA8"/>
    <w:rsid w:val="007B5F81"/>
    <w:rsid w:val="007B6F96"/>
    <w:rsid w:val="00841D5B"/>
    <w:rsid w:val="0085144B"/>
    <w:rsid w:val="0086509F"/>
    <w:rsid w:val="008862E1"/>
    <w:rsid w:val="008A15FE"/>
    <w:rsid w:val="008D5152"/>
    <w:rsid w:val="008E1DAB"/>
    <w:rsid w:val="008F7359"/>
    <w:rsid w:val="009002A6"/>
    <w:rsid w:val="009032A3"/>
    <w:rsid w:val="00965709"/>
    <w:rsid w:val="00977248"/>
    <w:rsid w:val="00A54EF5"/>
    <w:rsid w:val="00A5539D"/>
    <w:rsid w:val="00A606DA"/>
    <w:rsid w:val="00B27763"/>
    <w:rsid w:val="00B63EB4"/>
    <w:rsid w:val="00B93AD5"/>
    <w:rsid w:val="00B95876"/>
    <w:rsid w:val="00BD77EC"/>
    <w:rsid w:val="00BE7333"/>
    <w:rsid w:val="00C20BF7"/>
    <w:rsid w:val="00C4236B"/>
    <w:rsid w:val="00C8095F"/>
    <w:rsid w:val="00C97CC0"/>
    <w:rsid w:val="00CA0FB0"/>
    <w:rsid w:val="00CA349A"/>
    <w:rsid w:val="00CD4542"/>
    <w:rsid w:val="00CD62CB"/>
    <w:rsid w:val="00D072F4"/>
    <w:rsid w:val="00D25E53"/>
    <w:rsid w:val="00D267B0"/>
    <w:rsid w:val="00D71B48"/>
    <w:rsid w:val="00E5566F"/>
    <w:rsid w:val="00E77C3D"/>
    <w:rsid w:val="00EA5621"/>
    <w:rsid w:val="00EC4302"/>
    <w:rsid w:val="00ED05FD"/>
    <w:rsid w:val="00EE45AB"/>
    <w:rsid w:val="00F24472"/>
    <w:rsid w:val="00F611DD"/>
    <w:rsid w:val="00F63D9B"/>
    <w:rsid w:val="00F77F26"/>
    <w:rsid w:val="00FA3883"/>
    <w:rsid w:val="00FC1D27"/>
    <w:rsid w:val="00FD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0809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5653"/>
    <w:rPr>
      <w:rFonts w:ascii="Times New Roman" w:eastAsia="Times New Roman" w:hAnsi="Times New Roman" w:cs="Times New Roman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06565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65653"/>
    <w:rPr>
      <w:rFonts w:ascii="Arial" w:eastAsia="Times New Roman" w:hAnsi="Arial" w:cs="Arial"/>
      <w:b/>
      <w:bCs/>
      <w:i/>
      <w:iCs/>
      <w:sz w:val="28"/>
      <w:szCs w:val="2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7</Characters>
  <Application>Microsoft Macintosh Word</Application>
  <DocSecurity>0</DocSecurity>
  <Lines>15</Lines>
  <Paragraphs>4</Paragraphs>
  <ScaleCrop>false</ScaleCrop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her@live.com</dc:creator>
  <cp:keywords/>
  <dc:description/>
  <cp:lastModifiedBy>mayher@live.com</cp:lastModifiedBy>
  <cp:revision>1</cp:revision>
  <dcterms:created xsi:type="dcterms:W3CDTF">2020-03-31T10:37:00Z</dcterms:created>
  <dcterms:modified xsi:type="dcterms:W3CDTF">2020-03-31T10:41:00Z</dcterms:modified>
</cp:coreProperties>
</file>